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On line data Supplement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METHODS</w:t>
      </w:r>
    </w:p>
    <w:p>
      <w:pPr>
        <w:pStyle w:val="Normal"/>
        <w:spacing w:lineRule="auto" w:line="480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Cardiomyocyte Isolation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firstLine="720"/>
        <w:jc w:val="both"/>
        <w:rPr/>
      </w:pPr>
      <w:r>
        <w:rPr>
          <w:color w:val="000000"/>
        </w:rPr>
        <w:t xml:space="preserve">Single mouse cardiac myocytes were isolated from 8-11mo NTG and </w:t>
      </w:r>
      <w:r>
        <w:rPr>
          <w:rFonts w:cs="Symbol" w:ascii="Symbol" w:hAnsi="Symbol"/>
          <w:color w:val="000000"/>
        </w:rPr>
        <w:t></w:t>
      </w:r>
      <w:r>
        <w:rPr>
          <w:color w:val="000000"/>
          <w:vertAlign w:val="subscript"/>
        </w:rPr>
        <w:t>1C</w:t>
      </w:r>
      <w:r>
        <w:rPr>
          <w:color w:val="000000"/>
        </w:rPr>
        <w:t xml:space="preserve">TG mice as previously reported </w:t>
      </w:r>
      <w:r>
        <w:fldChar w:fldCharType="begin"/>
      </w:r>
      <w:r>
        <w:rPr>
          <w:color w:val="000000"/>
        </w:rPr>
        <w:instrText xml:space="preserve"> ADDIN EN.CITE &lt;EndNote&gt;&lt;Cite&gt;&lt;Author&gt;Zhou&lt;/Author&gt;&lt;Year&gt;2000&lt;/Year&gt;&lt;RecNum&gt;342&lt;/RecNum&gt;&lt;MDL&gt;&lt;REFERENCE_TYPE&gt;0&lt;/REFERENCE_TYPE&gt;&lt;REFNUM&gt;342&lt;/REFNUM&gt;&lt;ACCESSION_NUMBER&gt;10899083&lt;/ACCESSION_NUMBER&gt;&lt;VOLUME&gt;279&lt;/VOLUME&gt;&lt;NUMBER&gt;1&lt;/NUMBER&gt;&lt;YEAR&gt;2000&lt;/YEAR&gt;&lt;DATE&gt;Jul&lt;/DATE&gt;&lt;TITLE&gt;Culture and adenoviral infection of adult mouse cardiac myocytes: methods for cellular genetic physiology&lt;/TITLE&gt;&lt;PAGES&gt;H429-36&lt;/PAGES&gt;&lt;AUTHOR_ADDRESS&gt;Laboratory of Cardiovascular Science, Gerontology Research Center, National Institute on Aging, National Institutes of Health, Baltimore, Maryland 21224, USA.&lt;/AUTHOR_ADDRESS&gt;&lt;AUTHORS&gt;&lt;AUTHOR&gt;Zhou, Y. Y.&lt;/AUTHOR&gt;&lt;AUTHOR&gt;Wang, S. Q.&lt;/AUTHOR&gt;&lt;AUTHOR&gt;Zhu, W. Z.&lt;/AUTHOR&gt;&lt;AUTHOR&gt;Chruscinski, A.&lt;/AUTHOR&gt;&lt;AUTHOR&gt;Kobilka, B. K.&lt;/AUTHOR&gt;&lt;AUTHOR&gt;Ziman, B.&lt;/AUTHOR&gt;&lt;AUTHOR&gt;Wang, S.&lt;/AUTHOR&gt;&lt;AUTHOR&gt;Lakatta, E. G.&lt;/AUTHOR&gt;&lt;AUTHOR&gt;Cheng, H.&lt;/AUTHOR&gt;&lt;AUTHOR&gt;Xiao, R. P.&lt;/AUTHOR&gt;&lt;/AUTHORS&gt;&lt;SECONDARY_TITLE&gt;Am J Physiol Heart Circ Physiol&lt;/SECONDARY_TITLE&gt;&lt;KEYWORDS&gt;&lt;KEYWORD&gt;*Adenoviridae&lt;/KEYWORD&gt;&lt;KEYWORD&gt;Animals&lt;/KEYWORD&gt;&lt;KEYWORD&gt;Calcium/metabolism&lt;/KEYWORD&gt;&lt;KEYWORD&gt;Cell Culture/methods&lt;/KEYWORD&gt;&lt;KEYWORD&gt;Cell Membrane/physiology&lt;/KEYWORD&gt;&lt;KEYWORD&gt;Cells, Cultured&lt;/KEYWORD&gt;&lt;KEYWORD&gt;Female&lt;/KEYWORD&gt;&lt;KEYWORD&gt;*Gene Transfer Techniques&lt;/KEYWORD&gt;&lt;KEYWORD&gt;Heart Ventricles&lt;/KEYWORD&gt;&lt;KEYWORD&gt;Male&lt;/KEYWORD&gt;&lt;KEYWORD&gt;Mice&lt;/KEYWORD&gt;&lt;KEYWORD&gt;Mice, Inbred C57BL&lt;/KEYWORD&gt;&lt;KEYWORD&gt;Mice, Inbred DBA&lt;/KEYWORD&gt;&lt;KEYWORD&gt;Mice, Inbred Strains&lt;/KEYWORD&gt;&lt;KEYWORD&gt;Mice, Knockout&lt;/KEYWORD&gt;&lt;KEYWORD&gt;Myocardium/*cytology/metabolism&lt;/KEYWORD&gt;&lt;KEYWORD&gt;Receptors, Adrenergic, beta-1/deficiency/*genetics/physiology&lt;/KEYWORD&gt;&lt;KEYWORD&gt;Receptors, Adrenergic, beta-2/deficiency/*genetics/physiology&lt;/KEYWORD&gt;&lt;KEYWORD&gt;Transfection/*methods&lt;/KEYWORD&gt;&lt;/KEYWORDS&gt;&lt;URL&gt;http://www.ncbi.nlm.nih.gov/entrez/query.fcgi?cmd=Retrieve&amp;amp;db=PubMed&amp;amp;dopt=Citation&amp;amp;list_uids=10899083&lt;/URL&gt;&lt;/MDL&gt;&lt;/Cite&gt;&lt;Cite&gt;&lt;Author&gt;Song&lt;/Author&gt;&lt;Year&gt;2002&lt;/Year&gt;&lt;RecNum&gt;72&lt;/RecNum&gt;&lt;MDL&gt;&lt;REFERENCE_TYPE&gt;0&lt;/REFERENCE_TYPE&gt;&lt;REFNUM&gt;72&lt;/REFNUM&gt;&lt;ACCESSION_NUMBER&gt;11834710&lt;/ACCESSION_NUMBER&gt;&lt;VOLUME&gt;90&lt;/VOLUME&gt;&lt;NUMBER&gt;2&lt;/NUMBER&gt;&lt;YEAR&gt;2002&lt;/YEAR&gt;&lt;DATE&gt;Feb 8&lt;/DATE&gt;&lt;TITLE&gt;Ca(2+) signaling in cardiac myocytes overexpressing the alpha(1) subunit of L-type Ca(2+) channel&lt;/TITLE&gt;&lt;PAGES&gt;174-81&lt;/PAGES&gt;&lt;AUTHOR_ADDRESS&gt;Laboratory of Cardiovascular Sciences, National Institute on Aging, National Institutes of Health, Baltimore, MD 21224, USA.&lt;/AUTHOR_ADDRESS&gt;&lt;AUTHORS&gt;&lt;AUTHOR&gt;Song, L. S.&lt;/AUTHOR&gt;&lt;AUTHOR&gt;Guia, A.&lt;/AUTHOR&gt;&lt;AUTHOR&gt;Muth, J. N.&lt;/AUTHOR&gt;&lt;AUTHOR&gt;Rubio, M.&lt;/AUTHOR&gt;&lt;AUTHOR&gt;Wang, S. Q.&lt;/AUTHOR&gt;&lt;AUTHOR&gt;Xiao, R. P.&lt;/AUTHOR&gt;&lt;AUTHOR&gt;Josephson, I. R.&lt;/AUTHOR&gt;&lt;AUTHOR&gt;Lakatta, E. G.&lt;/AUTHOR&gt;&lt;AUTHOR&gt;Schwartz, A.&lt;/AUTHOR&gt;&lt;AUTHOR&gt;Cheng, H.&lt;/AUTHOR&gt;&lt;/AUTHORS&gt;&lt;SECONDARY_TITLE&gt;Circ Res&lt;/SECONDARY_TITLE&gt;&lt;KEYWORDS&gt;&lt;KEYWORD&gt;Action Potentials/drug effects/physiology&lt;/KEYWORD&gt;&lt;KEYWORD&gt;Animals&lt;/KEYWORD&gt;&lt;KEYWORD&gt;Ca(2+)-Transporting ATPase/metabolism&lt;/KEYWORD&gt;&lt;KEYWORD&gt;Caffeine/pharmacology&lt;/KEYWORD&gt;&lt;KEYWORD&gt;Calcium/metabolism&lt;/KEYWORD&gt;&lt;KEYWORD&gt;Calcium Channels, L-Type/*biosynthesis/genetics&lt;/KEYWORD&gt;&lt;KEYWORD&gt;Calcium Signaling/drug effects/*physiology&lt;/KEYWORD&gt;&lt;KEYWORD&gt;Calcium-Binding Proteins/metabolism&lt;/KEYWORD&gt;&lt;KEYWORD&gt;Cardiac Pacing, Artificial&lt;/KEYWORD&gt;&lt;KEYWORD&gt;Cardiomegaly/genetics/*metabolism&lt;/KEYWORD&gt;&lt;KEYWORD&gt;Cell Separation&lt;/KEYWORD&gt;&lt;KEYWORD&gt;Cytosol/metabolism&lt;/KEYWORD&gt;&lt;KEYWORD&gt;Homeostasis&lt;/KEYWORD&gt;&lt;KEYWORD&gt;In Vitro&lt;/KEYWORD&gt;&lt;KEYWORD&gt;Mice&lt;/KEYWORD&gt;&lt;KEYWORD&gt;Mice, Transgenic&lt;/KEYWORD&gt;&lt;KEYWORD&gt;Myocardium/cytology/*metabolism&lt;/KEYWORD&gt;&lt;KEYWORD&gt;Patch-Clamp Techniques&lt;/KEYWORD&gt;&lt;KEYWORD&gt;*Protein Subunits&lt;/KEYWORD&gt;&lt;KEYWORD&gt;Ryanodine Receptor Calcium Release Channel/metabolism&lt;/KEYWORD&gt;&lt;KEYWORD&gt;Sarcolemma/metabolism&lt;/KEYWORD&gt;&lt;KEYWORD&gt;Sodium-Calcium Exchanger/metabolism&lt;/KEYWORD&gt;&lt;KEYWORD&gt;Support, U.S. Gov&amp;apos;t, P.H.S.&lt;/KEYWORD&gt;&lt;/KEYWORDS&gt;&lt;URL&gt;http://www.ncbi.nlm.nih.gov/entrez/query.fcgi?cmd=Retrieve&amp;amp;db=PubMed&amp;amp;dopt=Citation&amp;amp;list_uids=11834710&lt;/URL&gt;&lt;/MDL&gt;&lt;/Cite&gt;&lt;/EndNote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1,2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 xml:space="preserve"> with some modifications.  Mice were anesthetized by Sodium Pentobarbital injection, and the heart was removed and cannulated under a dissecting microscope.  The cannula was then placed on a perfusion apparatus and the heart perfused with nominally Ca</w:t>
      </w:r>
      <w:r>
        <w:rPr>
          <w:color w:val="000000"/>
          <w:vertAlign w:val="superscript"/>
        </w:rPr>
        <w:t>2+</w:t>
      </w:r>
      <w:r>
        <w:rPr>
          <w:color w:val="000000"/>
        </w:rPr>
        <w:t xml:space="preserve"> free solution (in mmol/L: NaCl 120, KCl 5.4, NaH</w:t>
      </w:r>
      <w:r>
        <w:rPr>
          <w:color w:val="000000"/>
          <w:vertAlign w:val="subscript"/>
        </w:rPr>
        <w:t>2</w:t>
      </w:r>
      <w:r>
        <w:rPr>
          <w:color w:val="000000"/>
        </w:rPr>
        <w:t>PO</w:t>
      </w:r>
      <w:r>
        <w:rPr>
          <w:color w:val="000000"/>
          <w:vertAlign w:val="subscript"/>
        </w:rPr>
        <w:t>4</w:t>
      </w:r>
      <w:r>
        <w:rPr>
          <w:color w:val="000000"/>
        </w:rPr>
        <w:t xml:space="preserve"> 1.2, Glucose 5.6, NaHCO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 20, MgC1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1.2, Taurine 5, equilibrated to pH 7.3 by gassing with 95% 0</w:t>
      </w:r>
      <w:r>
        <w:rPr>
          <w:color w:val="000000"/>
          <w:vertAlign w:val="subscript"/>
        </w:rPr>
        <w:t>2</w:t>
      </w:r>
      <w:r>
        <w:rPr>
          <w:color w:val="000000"/>
        </w:rPr>
        <w:t>/5% CO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) for 3-4 min followed by same solution containing l mg/ml collagenase (Worthington, type II) and 50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>mol/L Ca</w:t>
      </w:r>
      <w:r>
        <w:rPr>
          <w:color w:val="000000"/>
          <w:vertAlign w:val="superscript"/>
        </w:rPr>
        <w:t>2+</w:t>
      </w:r>
      <w:r>
        <w:rPr>
          <w:color w:val="000000"/>
        </w:rPr>
        <w:t xml:space="preserve"> for 15-19 min.  The ventricles were removed, cut into small pieces and gently aspirated with a plastic pipette to disperse the cells.  The cells were centrifuged, collagenase solution removed and replaced with HEPES Solution (in mmol/L: NaCl 137, KCl 4.9, MgC1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1.2, NaH</w:t>
      </w:r>
      <w:r>
        <w:rPr>
          <w:color w:val="000000"/>
          <w:vertAlign w:val="subscript"/>
        </w:rPr>
        <w:t>2</w:t>
      </w:r>
      <w:r>
        <w:rPr>
          <w:color w:val="000000"/>
        </w:rPr>
        <w:t>PO</w:t>
      </w:r>
      <w:r>
        <w:rPr>
          <w:color w:val="000000"/>
          <w:vertAlign w:val="subscript"/>
        </w:rPr>
        <w:t>4</w:t>
      </w:r>
      <w:r>
        <w:rPr>
          <w:color w:val="000000"/>
        </w:rPr>
        <w:t xml:space="preserve"> 1.2, Glucose 15, HEPES 20 containing 125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>mol/L Ca</w:t>
      </w:r>
      <w:r>
        <w:rPr>
          <w:color w:val="000000"/>
          <w:vertAlign w:val="superscript"/>
        </w:rPr>
        <w:t>2+</w:t>
      </w:r>
      <w:r>
        <w:rPr>
          <w:color w:val="000000"/>
        </w:rPr>
        <w:t xml:space="preserve">).  </w:t>
      </w:r>
      <w:r>
        <w:rPr/>
        <w:t>The myocytes</w:t>
      </w:r>
      <w:r>
        <w:rPr>
          <w:color w:val="000000"/>
        </w:rPr>
        <w:t xml:space="preserve"> were allowed to pellet via gravity and the supernatant was replaced with HEPES Solution containing 250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>mol/L Ca</w:t>
      </w:r>
      <w:r>
        <w:rPr>
          <w:i/>
          <w:color w:val="000000"/>
          <w:vertAlign w:val="superscript"/>
        </w:rPr>
        <w:t>2+</w:t>
      </w:r>
      <w:r>
        <w:rPr>
          <w:color w:val="000000"/>
        </w:rPr>
        <w:t xml:space="preserve">.  This procedure was repeated with 500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>mol/L Ca</w:t>
      </w:r>
      <w:r>
        <w:rPr>
          <w:color w:val="000000"/>
          <w:vertAlign w:val="superscript"/>
        </w:rPr>
        <w:t>2+</w:t>
      </w:r>
      <w:r>
        <w:rPr>
          <w:color w:val="000000"/>
        </w:rPr>
        <w:t xml:space="preserve"> and the final suspension in 1 mmol/L of calcium.</w:t>
      </w:r>
    </w:p>
    <w:p>
      <w:pPr>
        <w:pStyle w:val="Normal"/>
        <w:spacing w:lineRule="auto" w:line="480"/>
        <w:ind w:firstLine="72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ind w:firstLine="72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u w:val="single"/>
        </w:rPr>
      </w:pPr>
      <w:r>
        <w:rPr>
          <w:b/>
          <w:u w:val="single"/>
        </w:rPr>
        <w:t>Contraction and Indo-1 Fluorescence Measurements</w:t>
      </w:r>
    </w:p>
    <w:p>
      <w:pPr>
        <w:pStyle w:val="Normal"/>
        <w:spacing w:lineRule="auto" w:line="480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480"/>
        <w:jc w:val="both"/>
        <w:rPr/>
      </w:pPr>
      <w:r>
        <w:rPr>
          <w:color w:val="000000"/>
        </w:rPr>
        <w:t>Contraction and Indo-1 fluorescence measurements were made at room temperature in myocytes perfused with HEPES solution containing 1 mmol/L Ca</w:t>
      </w:r>
      <w:r>
        <w:rPr>
          <w:color w:val="000000"/>
          <w:vertAlign w:val="superscript"/>
        </w:rPr>
        <w:t>2+</w:t>
      </w:r>
      <w:r>
        <w:rPr>
          <w:color w:val="000000"/>
        </w:rPr>
        <w:t>.  For ratiometric Ca</w:t>
      </w:r>
      <w:r>
        <w:rPr>
          <w:color w:val="000000"/>
          <w:vertAlign w:val="superscript"/>
        </w:rPr>
        <w:t>2+</w:t>
      </w:r>
      <w:r>
        <w:rPr>
          <w:color w:val="000000"/>
        </w:rPr>
        <w:t xml:space="preserve"> measurement, cells were loaded with 8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>mol/L indo-1/AM for 5-10 minutes, and cytosolic free Ca</w:t>
      </w:r>
      <w:r>
        <w:rPr>
          <w:color w:val="000000"/>
          <w:vertAlign w:val="superscript"/>
        </w:rPr>
        <w:t>2+</w:t>
      </w:r>
      <w:r>
        <w:rPr>
          <w:color w:val="000000"/>
        </w:rPr>
        <w:t xml:space="preserve"> concentration was indexed by the emission ratio of r</w:t>
      </w:r>
      <w:r>
        <w:rPr>
          <w:color w:val="000000"/>
          <w:vertAlign w:val="subscript"/>
        </w:rPr>
        <w:t>410/49</w:t>
      </w:r>
      <w:r>
        <w:rPr>
          <w:vertAlign w:val="subscript"/>
        </w:rPr>
        <w:t>0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Stern&lt;/Author&gt;&lt;Year&gt;1989&lt;/Year&gt;&lt;RecNum&gt;2031&lt;/RecNum&gt;&lt;MDL&gt;&lt;REFERENCE_TYPE&gt;0&lt;/REFERENCE_TYPE&gt;&lt;ACCESSION_NUMBER&gt;2620339&lt;/ACCESSION_NUMBER&gt;&lt;VOLUME&gt;10&lt;/VOLUME&gt;&lt;NUMBER&gt;8&lt;/NUMBER&gt;&lt;YEAR&gt;1989&lt;/YEAR&gt;&lt;DATE&gt;Nov-Dec&lt;/DATE&gt;&lt;TITLE&gt;Optimum spectral windows to minimize quantum noise of ratiometric intracellular fluorescent probes&lt;/TITLE&gt;&lt;PAGES&gt;527-34&lt;/PAGES&gt;&lt;AUTHOR_ADDRESS&gt;Division of Cardiology, Johns Hopkins Medical Institutions, Baltimore, Maryland.&lt;/AUTHOR_ADDRESS&gt;&lt;AUTHORS&gt;&lt;AUTHOR&gt;Stern, M. D.&lt;/AUTHOR&gt;&lt;AUTHOR&gt;Spurgeon, H. A.&lt;/AUTHOR&gt;&lt;AUTHOR&gt;Hansford, R.&lt;/AUTHOR&gt;&lt;AUTHOR&gt;Lakatta, E. G.&lt;/AUTHOR&gt;&lt;AUTHOR&gt;Capogrossi, M. C.&lt;/AUTHOR&gt;&lt;/AUTHORS&gt;&lt;SECONDARY_TITLE&gt;Cell Calcium&lt;/SECONDARY_TITLE&gt;&lt;KEYWORDS&gt;&lt;KEYWORD&gt;Calcium/analysis&lt;/KEYWORD&gt;&lt;KEYWORD&gt;Electric Stimulation&lt;/KEYWORD&gt;&lt;KEYWORD&gt;*Fluorescence&lt;/KEYWORD&gt;&lt;KEYWORD&gt;*Fluorescent Dyes&lt;/KEYWORD&gt;&lt;KEYWORD&gt;Indoles&lt;/KEYWORD&gt;&lt;KEYWORD&gt;Microscopy, Fluorescence&lt;/KEYWORD&gt;&lt;KEYWORD&gt;Myocardial Contraction&lt;/KEYWORD&gt;&lt;KEYWORD&gt;Myocardium/analysis&lt;/KEYWORD&gt;&lt;KEYWORD&gt;*Spectrometry, Fluorescence&lt;/KEYWORD&gt;&lt;/KEYWORDS&gt;&lt;URL&gt;http://www.ncbi.nlm.nih.gov/entrez/query.fcgi?cmd=Retrieve&amp;amp;db=PubMed&amp;amp;dopt=Citation&amp;amp;list_uids=2620339&lt;/URL&gt;&lt;/MDL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 xml:space="preserve">.  Cell length was monitored by an optical edge tracking method </w:t>
      </w:r>
      <w:r>
        <w:fldChar w:fldCharType="begin"/>
      </w:r>
      <w:r>
        <w:rPr/>
        <w:instrText xml:space="preserve"> ADDIN EN.CITE &lt;EndNote&gt;&lt;Cite&gt;&lt;Author&gt;Stern&lt;/Author&gt;&lt;Year&gt;1989&lt;/Year&gt;&lt;RecNum&gt;2031&lt;/RecNum&gt;&lt;MDL&gt;&lt;REFERENCE_TYPE&gt;0&lt;/REFERENCE_TYPE&gt;&lt;ACCESSION_NUMBER&gt;2620339&lt;/ACCESSION_NUMBER&gt;&lt;VOLUME&gt;10&lt;/VOLUME&gt;&lt;NUMBER&gt;8&lt;/NUMBER&gt;&lt;YEAR&gt;1989&lt;/YEAR&gt;&lt;DATE&gt;Nov-Dec&lt;/DATE&gt;&lt;TITLE&gt;Optimum spectral windows to minimize quantum noise of ratiometric intracellular fluorescent probes&lt;/TITLE&gt;&lt;PAGES&gt;527-34&lt;/PAGES&gt;&lt;AUTHOR_ADDRESS&gt;Division of Cardiology, Johns Hopkins Medical Institutions, Baltimore, Maryland.&lt;/AUTHOR_ADDRESS&gt;&lt;AUTHORS&gt;&lt;AUTHOR&gt;Stern, M. D.&lt;/AUTHOR&gt;&lt;AUTHOR&gt;Spurgeon, H. A.&lt;/AUTHOR&gt;&lt;AUTHOR&gt;Hansford, R.&lt;/AUTHOR&gt;&lt;AUTHOR&gt;Lakatta, E. G.&lt;/AUTHOR&gt;&lt;AUTHOR&gt;Capogrossi, M. C.&lt;/AUTHOR&gt;&lt;/AUTHORS&gt;&lt;SECONDARY_TITLE&gt;Cell Calcium&lt;/SECONDARY_TITLE&gt;&lt;KEYWORDS&gt;&lt;KEYWORD&gt;Calcium/analysis&lt;/KEYWORD&gt;&lt;KEYWORD&gt;Electric Stimulation&lt;/KEYWORD&gt;&lt;KEYWORD&gt;*Fluorescence&lt;/KEYWORD&gt;&lt;KEYWORD&gt;*Fluorescent Dyes&lt;/KEYWORD&gt;&lt;KEYWORD&gt;Indoles&lt;/KEYWORD&gt;&lt;KEYWORD&gt;Microscopy, Fluorescence&lt;/KEYWORD&gt;&lt;KEYWORD&gt;Myocardial Contraction&lt;/KEYWORD&gt;&lt;KEYWORD&gt;Myocardium/analysis&lt;/KEYWORD&gt;&lt;KEYWORD&gt;*Spectrometry, Fluorescence&lt;/KEYWORD&gt;&lt;/KEYWORDS&gt;&lt;URL&gt;http://www.ncbi.nlm.nih.gov/entrez/query.fcgi?cmd=Retrieve&amp;amp;db=PubMed&amp;amp;dopt=Citation&amp;amp;list_uids=2620339&lt;/URL&gt;&lt;/MDL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 xml:space="preserve">.  Myocytes were field stimulated at 0.5, </w:t>
      </w:r>
      <w:r>
        <w:rPr>
          <w:color w:val="000000"/>
        </w:rPr>
        <w:t>1, 2, 3 and 4 Hz and measurements were obtained once steady-state contraction was achieved.</w:t>
      </w:r>
    </w:p>
    <w:p>
      <w:pPr>
        <w:pStyle w:val="Normal"/>
        <w:spacing w:lineRule="auto" w:line="480"/>
        <w:jc w:val="both"/>
        <w:rPr>
          <w:i/>
          <w:i/>
          <w:color w:val="000000"/>
          <w:u w:val="single"/>
        </w:rPr>
      </w:pPr>
      <w:r>
        <w:rPr>
          <w:i/>
          <w:color w:val="000000"/>
          <w:u w:val="single"/>
        </w:rPr>
      </w:r>
    </w:p>
    <w:p>
      <w:pPr>
        <w:pStyle w:val="Normal"/>
        <w:spacing w:lineRule="auto" w:line="480"/>
        <w:jc w:val="both"/>
        <w:rPr/>
      </w:pPr>
      <w:r>
        <w:rPr>
          <w:b/>
          <w:i/>
          <w:u w:val="single"/>
        </w:rPr>
        <w:t>I</w:t>
      </w:r>
      <w:r>
        <w:rPr>
          <w:b/>
          <w:u w:val="single"/>
          <w:vertAlign w:val="subscript"/>
        </w:rPr>
        <w:t>Ca</w:t>
      </w:r>
      <w:r>
        <w:rPr>
          <w:b/>
          <w:u w:val="single"/>
        </w:rPr>
        <w:t xml:space="preserve"> Type Ca</w:t>
      </w:r>
      <w:r>
        <w:rPr>
          <w:b/>
          <w:u w:val="single"/>
          <w:vertAlign w:val="superscript"/>
        </w:rPr>
        <w:t xml:space="preserve">2+ </w:t>
      </w:r>
      <w:r>
        <w:rPr>
          <w:b/>
          <w:u w:val="single"/>
        </w:rPr>
        <w:t xml:space="preserve">Current Recordings </w:t>
      </w:r>
    </w:p>
    <w:p>
      <w:pPr>
        <w:pStyle w:val="Normal"/>
        <w:spacing w:lineRule="auto" w:line="480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480"/>
        <w:ind w:firstLine="720"/>
        <w:jc w:val="both"/>
        <w:rPr/>
      </w:pPr>
      <w:r>
        <w:rPr/>
        <w:t>L-type Ca</w:t>
      </w:r>
      <w:r>
        <w:rPr>
          <w:vertAlign w:val="superscript"/>
        </w:rPr>
        <w:t>2+</w:t>
      </w:r>
      <w:r>
        <w:rPr/>
        <w:t xml:space="preserve"> current was measured via the whole cell patch clamp technique using an Axon 200B amplifier.  For selective examination of </w:t>
      </w:r>
      <w:r>
        <w:rPr>
          <w:i/>
        </w:rPr>
        <w:t>I</w:t>
      </w:r>
      <w:r>
        <w:rPr>
          <w:vertAlign w:val="subscript"/>
        </w:rPr>
        <w:t>Ca</w:t>
      </w:r>
      <w:r>
        <w:rPr/>
        <w:t>, various Na channel and K channel blockers were included in the perfusion solution and the pipette solution.  The perfusion solution contains (in mmol/L): 0.02 tetrodotoxin, 10 CsCl, 4 4-AP, 137 NaCl, 1.2 MgcCl</w:t>
      </w:r>
      <w:r>
        <w:rPr>
          <w:vertAlign w:val="subscript"/>
        </w:rPr>
        <w:t>2</w:t>
      </w:r>
      <w:r>
        <w:rPr/>
        <w:t>, 10 HEPES, 2 CaCl</w:t>
      </w:r>
      <w:r>
        <w:rPr>
          <w:vertAlign w:val="subscript"/>
        </w:rPr>
        <w:t>2</w:t>
      </w:r>
      <w:r>
        <w:rPr/>
        <w:t xml:space="preserve">, 15 glucose.  The pipette solution contains (in mmol/L): 100 CsCl, 10 NaCl, 20 TEA-Cl, 10 HEPES, 5 MgATP, 10 EGTA, 0.16 fluo 3-K.  Both step-voltage clamp and ramp-voltage clamp protocols were used.  During the step voltage clamp, </w:t>
      </w:r>
      <w:r>
        <w:rPr>
          <w:i/>
        </w:rPr>
        <w:t>I</w:t>
      </w:r>
      <w:r>
        <w:rPr>
          <w:vertAlign w:val="subscript"/>
        </w:rPr>
        <w:t>Ca</w:t>
      </w:r>
      <w:r>
        <w:rPr/>
        <w:t xml:space="preserve"> (inward calcium current) through the L-type voltage-dependent calcium channel is elicited by depolarizing voltage steps (380 ms) from -60 to +50 mV in 10 mV increments from a holding potential of -60 mV (Figure 2). During the ramp voltage clamp, the holding membrane potential was -80 mV.  Following four 50-ms conditioning pulses to 0 mV at 950 ms interval, </w:t>
      </w:r>
      <w:r>
        <w:rPr>
          <w:i/>
        </w:rPr>
        <w:t>I</w:t>
      </w:r>
      <w:r>
        <w:rPr>
          <w:vertAlign w:val="subscript"/>
        </w:rPr>
        <w:t>Ca</w:t>
      </w:r>
      <w:r>
        <w:rPr/>
        <w:t xml:space="preserve"> was activated by a series of depolarization pulses from -80 mV to +60 mV than back to -80 mV with a series of voltage ramp (duration 50, 100, 200 and 500 ms) at 10 second interval (Figure 2B).  The amplitude of </w:t>
      </w:r>
      <w:r>
        <w:rPr>
          <w:i/>
        </w:rPr>
        <w:t>I</w:t>
      </w:r>
      <w:r>
        <w:rPr>
          <w:vertAlign w:val="subscript"/>
        </w:rPr>
        <w:t>Ca</w:t>
      </w:r>
      <w:r>
        <w:rPr/>
        <w:t xml:space="preserve"> was measured as the difference between the peak inward current and the current at the end of the step- or ramp- clamp pulse.  All of the experiments were performed at room temperature (23</w:t>
      </w:r>
      <w:r>
        <w:rPr>
          <w:rFonts w:eastAsia="Symbol" w:cs="Symbol" w:ascii="Symbol" w:hAnsi="Symbol"/>
        </w:rPr>
        <w:t></w:t>
      </w:r>
      <w:r>
        <w:rPr/>
        <w:t>C).</w:t>
      </w:r>
    </w:p>
    <w:p>
      <w:pPr>
        <w:pStyle w:val="Normal"/>
        <w:spacing w:lineRule="auto" w:line="480"/>
        <w:ind w:firstLine="72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Ca</w:t>
      </w:r>
      <w:r>
        <w:rPr>
          <w:b/>
          <w:vertAlign w:val="superscript"/>
        </w:rPr>
        <w:t>2+</w:t>
      </w:r>
      <w:r>
        <w:rPr>
          <w:b/>
        </w:rPr>
        <w:t xml:space="preserve"> Regulatory Protein Expression by Immunoblotting</w:t>
      </w:r>
    </w:p>
    <w:p>
      <w:pPr>
        <w:pStyle w:val="Normal"/>
        <w:spacing w:lineRule="auto" w:line="480"/>
        <w:ind w:firstLine="720"/>
        <w:jc w:val="both"/>
        <w:rPr/>
      </w:pPr>
      <w:r>
        <w:rPr>
          <w:color w:val="000000"/>
        </w:rPr>
        <w:t>Cardiac homogenates were subjected to electrophoresis for the following Western Blots: SERCA 2a, RyR2, RyR2-P, PLN and PLN PS16 and PT17.  Cardiac membrane fractions were used for the NCX Western Blot analysis.  Preparation of cardiac homogenates was as follows: mouse ventricles were homogenized on ice in 1 ml of homogenization buffer (in mmol/L: 10 imidazole, 0.3 sucrose, 1 DDT, 1 sodium metabisulfite, 2 EDTA and 1 Complete Protease Inhibitor Cocktail tablet/25 ml of buffer (Roche)).  Preparation of cardiac membrane fractions was as follows: Mouse ventricular tissue was homogenized in 1 ml of ice-cold lysis buffer (in mmol/L: 25 Tris, 5 EDTA, 5 EGTA, pH=7.4, one Complete Protease Inhibitor tablet/25 ml buffer (Roche)) and centrifuged at 800 g for 15 min at 4</w:t>
      </w:r>
      <w:r>
        <w:rPr>
          <w:rFonts w:eastAsia="Symbol" w:cs="Symbol" w:ascii="Symbol" w:hAnsi="Symbol"/>
          <w:color w:val="000000"/>
        </w:rPr>
        <w:t></w:t>
      </w:r>
      <w:r>
        <w:rPr>
          <w:color w:val="000000"/>
        </w:rPr>
        <w:t>C.  The supernatant was then centrifuged at 100,000 g for 60 min at 4</w:t>
      </w:r>
      <w:r>
        <w:rPr>
          <w:rFonts w:eastAsia="Symbol" w:cs="Symbol" w:ascii="Symbol" w:hAnsi="Symbol"/>
          <w:color w:val="000000"/>
        </w:rPr>
        <w:t></w:t>
      </w:r>
      <w:r>
        <w:rPr>
          <w:color w:val="000000"/>
        </w:rPr>
        <w:t xml:space="preserve">C.  The supernatant constitutes the cytosolic fraction.  The pellet was resuspended in 500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>l of lysis buffer containing 0.5% TritonX-100 and centrifuged at 100,000 g for 60 min at 4</w:t>
      </w:r>
      <w:r>
        <w:rPr>
          <w:rFonts w:eastAsia="Symbol" w:cs="Symbol" w:ascii="Symbol" w:hAnsi="Symbol"/>
          <w:color w:val="000000"/>
        </w:rPr>
        <w:t></w:t>
      </w:r>
      <w:r>
        <w:rPr>
          <w:color w:val="000000"/>
        </w:rPr>
        <w:t>C.  The resulting supernatant constitutes the soluble membrane fraction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/>
        <w:t xml:space="preserve">Quantitative Immunoblot Analysis for NTG and NFTG: </w:t>
      </w:r>
      <w:r>
        <w:rPr>
          <w:color w:val="000000"/>
        </w:rPr>
        <w:t xml:space="preserve">Each sample was assayed in duplicates as in Harrer </w:t>
      </w:r>
      <w:r>
        <w:rPr>
          <w:i/>
          <w:color w:val="000000"/>
        </w:rPr>
        <w:t>et al</w:t>
      </w:r>
      <w:r>
        <w:rPr>
          <w:color w:val="000000"/>
        </w:rPr>
        <w:t xml:space="preserve">. </w:t>
      </w:r>
      <w:r>
        <w:fldChar w:fldCharType="begin"/>
      </w:r>
      <w:r>
        <w:rPr>
          <w:color w:val="000000"/>
        </w:rPr>
        <w:instrText xml:space="preserve"> ADDIN EN.CITE &lt;EndNote&gt;&lt;Cite&gt;&lt;Author&gt;Harrer&lt;/Author&gt;&lt;Year&gt;1995&lt;/Year&gt;&lt;RecNum&gt;657&lt;/RecNum&gt;&lt;MDL&gt;&lt;REFERENCE_TYPE&gt;0&lt;/REFERENCE_TYPE&gt;&lt;REFNUM&gt;657&lt;/REFNUM&gt;&lt;ACCESSION_NUMBER&gt;7546726&lt;/ACCESSION_NUMBER&gt;&lt;VOLUME&gt;18&lt;/VOLUME&gt;&lt;NUMBER&gt;6&lt;/NUMBER&gt;&lt;YEAR&gt;1995&lt;/YEAR&gt;&lt;DATE&gt;Jun&lt;/DATE&gt;&lt;TITLE&gt;Application of the immunoblot technique for quantitation of protein levels in cardiac homogenates&lt;/TITLE&gt;&lt;PAGES&gt;995-8&lt;/PAGES&gt;&lt;AUTHOR_ADDRESS&gt;Department of Pharmacology and Cell Biophysics, University of Cincinnati College of Medicine, OH 45267-0575, USA.&lt;/AUTHOR_ADDRESS&gt;&lt;AUTHORS&gt;&lt;AUTHOR&gt;Harrer, J. M.&lt;/AUTHOR&gt;&lt;AUTHOR&gt;Kiss, E.&lt;/AUTHOR&gt;&lt;AUTHOR&gt;Kranias, E. G.&lt;/AUTHOR&gt;&lt;/AUTHORS&gt;&lt;SECONDARY_TITLE&gt;Biotechniques&lt;/SECONDARY_TITLE&gt;&lt;KEYWORDS&gt;&lt;KEYWORD&gt;Animals&lt;/KEYWORD&gt;&lt;KEYWORD&gt;Animals, Newborn&lt;/KEYWORD&gt;&lt;KEYWORD&gt;Autoradiography&lt;/KEYWORD&gt;&lt;KEYWORD&gt;Blotting, Western&lt;/KEYWORD&gt;&lt;KEYWORD&gt;Data Interpretation, Statistical&lt;/KEYWORD&gt;&lt;KEYWORD&gt;Electrophoresis&lt;/KEYWORD&gt;&lt;KEYWORD&gt;Immunoblotting/*methods&lt;/KEYWORD&gt;&lt;KEYWORD&gt;Myocardium/*chemistry&lt;/KEYWORD&gt;&lt;KEYWORD&gt;Proteins/*analysis&lt;/KEYWORD&gt;&lt;KEYWORD&gt;Rabbits&lt;/KEYWORD&gt;&lt;KEYWORD&gt;Tissue Extracts/chemistry&lt;/KEYWORD&gt;&lt;/KEYWORDS&gt;&lt;URL&gt;http://www.ncbi.nlm.nih.gov/entrez/query.fcgi?cmd=Retrieve&amp;amp;db=PubMed&amp;amp;dopt=Citation&amp;amp;list_uids=7546726&lt;/URL&gt;&lt;/MDL&gt;&lt;/Cite&gt;&lt;/EndNote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4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 xml:space="preserve">.  Briefly, increasing concentrations of </w:t>
      </w:r>
      <w:r>
        <w:rPr>
          <w:rFonts w:cs="Symbol" w:ascii="Symbol" w:hAnsi="Symbol"/>
          <w:color w:val="000000"/>
        </w:rPr>
        <w:t></w:t>
      </w:r>
      <w:r>
        <w:rPr>
          <w:color w:val="000000"/>
          <w:vertAlign w:val="subscript"/>
        </w:rPr>
        <w:t>1C</w:t>
      </w:r>
      <w:r>
        <w:rPr>
          <w:color w:val="000000"/>
        </w:rPr>
        <w:t xml:space="preserve">TG and NTG cardiac proteins (1x, 2x and 4x) were subjected to electrophoresis in SDS polyacrylamide gels.  For RyR2, 1x equals 15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 xml:space="preserve">g of homogenate protein, 5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 xml:space="preserve">g for PLN and 20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 xml:space="preserve">g for SERCA2.  Gels were transferred to membranes and these were blocked in TBS-5% and incubated with primary antibodies (1:5000 PLN, ABR MA3-922; 1:5000 PLN PS16, Cyclacel; 1:2500 PLN PT17, Cyclacel; 1:500 SERCA2, ABR MA3-919; 1:500 RyR, ABR MA3-916; 1:5000 RyR-P, Badrilla).  Horseradish-peroxidase conjugated secondary antibodies and Enhanced Chemiluminescence reagents were used to visualize specific bands.  Quantitation was done using densitometric analysis with Alpha Imager software.  Densitometric values were plotted vs.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 xml:space="preserve">g of protein loaded and linear regression was performed to obtain the slopes.  Slopes of NTG samples were compared to </w:t>
      </w:r>
      <w:r>
        <w:rPr>
          <w:rFonts w:cs="Symbol" w:ascii="Symbol" w:hAnsi="Symbol"/>
          <w:color w:val="000000"/>
        </w:rPr>
        <w:t></w:t>
      </w:r>
      <w:r>
        <w:rPr>
          <w:color w:val="000000"/>
          <w:vertAlign w:val="subscript"/>
        </w:rPr>
        <w:t>1C</w:t>
      </w:r>
      <w:r>
        <w:rPr>
          <w:color w:val="000000"/>
        </w:rPr>
        <w:t>TG, and are presented normalized to NTG values as means</w:t>
      </w:r>
      <w:r>
        <w:rPr>
          <w:rFonts w:eastAsia="Symbol" w:cs="Symbol" w:ascii="Symbol" w:hAnsi="Symbol"/>
          <w:color w:val="000000"/>
        </w:rPr>
        <w:t></w:t>
      </w:r>
      <w:r>
        <w:rPr>
          <w:color w:val="000000"/>
        </w:rPr>
        <w:t>SEM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 xml:space="preserve">NCX immunoblot analysis: 80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 xml:space="preserve">g (1x) of NTG and </w:t>
      </w:r>
      <w:r>
        <w:rPr>
          <w:rFonts w:cs="Symbol" w:ascii="Symbol" w:hAnsi="Symbol"/>
          <w:color w:val="000000"/>
        </w:rPr>
        <w:t></w:t>
      </w:r>
      <w:r>
        <w:rPr>
          <w:color w:val="000000"/>
          <w:vertAlign w:val="subscript"/>
        </w:rPr>
        <w:t>1C</w:t>
      </w:r>
      <w:r>
        <w:rPr>
          <w:color w:val="000000"/>
        </w:rPr>
        <w:t xml:space="preserve">TG membrane fractions were subjected to electrophoresis and transferred to nitrocellulose membranes.  Membranes were treated as specified above (1:200 NCX, Swant).  Quantitation was as indicated above.  NCX protein levels relative to NTG are reported as means </w:t>
      </w:r>
      <w:r>
        <w:rPr>
          <w:rFonts w:eastAsia="Symbol" w:cs="Symbol" w:ascii="Symbol" w:hAnsi="Symbol"/>
          <w:color w:val="000000"/>
        </w:rPr>
        <w:t></w:t>
      </w:r>
      <w:r>
        <w:rPr>
          <w:color w:val="000000"/>
        </w:rPr>
        <w:t xml:space="preserve"> SEM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/>
        <w:t>The protocol mentioned above was also used for the quantitative Immunoblot Analysis for NTG and FTG. However, the protein concentration loaded was as follows: 50</w:t>
      </w:r>
      <w:r>
        <w:rPr>
          <w:rFonts w:cs="Symbol" w:ascii="Symbol" w:hAnsi="Symbol"/>
        </w:rPr>
        <w:t></w:t>
      </w:r>
      <w:r>
        <w:rPr/>
        <w:t xml:space="preserve">g for SERCA2a, NCX, RyR2 and RyR2-PS2809; 20 </w:t>
      </w:r>
      <w:r>
        <w:rPr>
          <w:rFonts w:cs="Symbol" w:ascii="Symbol" w:hAnsi="Symbol"/>
        </w:rPr>
        <w:t></w:t>
      </w:r>
      <w:r>
        <w:rPr/>
        <w:t>g for PLN</w:t>
      </w:r>
      <w:r>
        <w:rPr>
          <w:vertAlign w:val="subscript"/>
        </w:rPr>
        <w:t>t</w:t>
      </w:r>
      <w:r>
        <w:rPr/>
        <w:t>, PLN</w:t>
      </w:r>
      <w:r>
        <w:rPr>
          <w:vertAlign w:val="subscript"/>
        </w:rPr>
        <w:t>p</w:t>
      </w:r>
      <w:r>
        <w:rPr/>
        <w:t>-PS16 and PLN</w:t>
      </w:r>
      <w:r>
        <w:rPr>
          <w:vertAlign w:val="subscript"/>
        </w:rPr>
        <w:t>p</w:t>
      </w:r>
      <w:r>
        <w:rPr/>
        <w:t xml:space="preserve">-PT17. Western-blotting was accomplished using the following antibodies: </w:t>
      </w:r>
      <w:r>
        <w:rPr>
          <w:color w:val="000000"/>
        </w:rPr>
        <w:t>1:500 PLN (ABR MA3-922); 1:5000 PLN</w:t>
      </w:r>
      <w:r>
        <w:rPr>
          <w:color w:val="000000"/>
          <w:vertAlign w:val="subscript"/>
        </w:rPr>
        <w:t>p</w:t>
      </w:r>
      <w:r>
        <w:rPr>
          <w:color w:val="000000"/>
        </w:rPr>
        <w:t>-PS16 (Badrilla); 1:5000 PLN</w:t>
      </w:r>
      <w:r>
        <w:rPr>
          <w:color w:val="000000"/>
          <w:vertAlign w:val="subscript"/>
        </w:rPr>
        <w:t>p</w:t>
      </w:r>
      <w:r>
        <w:rPr>
          <w:color w:val="000000"/>
        </w:rPr>
        <w:t>- PT17 (Badrilla); 1:1000 SERCA 2a (ABR MA3-919); 1:500 RyR2, (ABR MA3-916); 1:5000 RyR-PS2809 (Badrilla); 1:500 NCX (SWant). Activity of PKC</w:t>
      </w:r>
      <w:r>
        <w:rPr>
          <w:rFonts w:cs="Symbol" w:ascii="Symbol" w:hAnsi="Symbol"/>
          <w:color w:val="000000"/>
        </w:rPr>
        <w:t></w:t>
      </w:r>
      <w:r>
        <w:rPr>
          <w:color w:val="000000"/>
        </w:rPr>
        <w:t xml:space="preserve"> was determined from membrane to cytosol ratio using Western-blot (1:1000 PKC</w:t>
      </w:r>
      <w:r>
        <w:rPr>
          <w:rFonts w:cs="Symbol" w:ascii="Symbol" w:hAnsi="Symbol"/>
          <w:color w:val="000000"/>
        </w:rPr>
        <w:t></w:t>
      </w:r>
      <w:r>
        <w:rPr>
          <w:color w:val="000000"/>
        </w:rPr>
        <w:t xml:space="preserve"> antibodies from Santa Cruz).  Cytoplasmic and membrane protein were isolated from ventricular tissue using Tris lysis buffer containing: (in mM) Tris-HCl 25 (pH=7.4), EGTA 5, EDTA 2, DTT 5, protease inhibitor cocktail tablets (Roche) and phosphatase inhibitors. 80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 xml:space="preserve">g of protein homogenate was loaded per sample. </w:t>
      </w:r>
    </w:p>
    <w:p>
      <w:pPr>
        <w:pStyle w:val="Normal"/>
        <w:spacing w:lineRule="auto" w:line="480"/>
        <w:jc w:val="both"/>
        <w:rPr/>
      </w:pPr>
      <w:r>
        <w:rPr>
          <w:i/>
          <w:u w:val="single"/>
        </w:rPr>
        <w:t>Additional references for methods and Table 1</w:t>
      </w:r>
    </w:p>
    <w:p>
      <w:pPr>
        <w:pStyle w:val="Normal"/>
        <w:spacing w:lineRule="auto" w:line="480"/>
        <w:jc w:val="both"/>
        <w:rPr>
          <w:i/>
          <w:i/>
          <w:u w:val="single"/>
        </w:rPr>
      </w:pPr>
      <w:r>
        <w:rPr>
          <w:i/>
          <w:u w:val="single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i/>
          <w:u w:val="single"/>
        </w:rPr>
        <w:instrText xml:space="preserve"> ADDIN EN.REFLIST </w:instrText>
      </w:r>
      <w:r>
        <w:rPr>
          <w:i/>
          <w:u w:val="single"/>
        </w:rPr>
      </w:r>
      <w:r>
        <w:rPr>
          <w:i/>
          <w:u w:val="single"/>
        </w:rPr>
        <w:fldChar w:fldCharType="separate"/>
      </w:r>
      <w:r>
        <w:rPr>
          <w:i/>
          <w:u w:val="single"/>
        </w:rPr>
      </w:r>
      <w:r>
        <w:rPr/>
        <w:t>1. Zhou YY, Wang SQ, Zhu WZ, Chruscinski A, Kobilka BK, et al. (2000) Culture and adenoviral infection of adult mouse cardiac myocytes: methods for cellular genetic physiology. Am J Physiol Heart Circ Physiol 279: H429-436.</w:t>
      </w:r>
    </w:p>
    <w:p>
      <w:pPr>
        <w:pStyle w:val="Normal"/>
        <w:ind w:left="720" w:hanging="720"/>
        <w:rPr/>
      </w:pPr>
      <w:r>
        <w:rPr/>
        <w:t>2. Song LS, Guia A, Muth JN, Rubio M, Wang SQ, et al. (2002) Ca(2+) signaling in cardiac myocytes overexpressing the alpha(1) subunit of L-type Ca(2+) channel. Circ Res 90: 174-181.</w:t>
      </w:r>
    </w:p>
    <w:p>
      <w:pPr>
        <w:pStyle w:val="Normal"/>
        <w:ind w:left="720" w:hanging="720"/>
        <w:rPr/>
      </w:pPr>
      <w:r>
        <w:rPr/>
        <w:t>3. Stern MD, Spurgeon HA, Hansford R, Lakatta EG, Capogrossi MC (1989) Optimum spectral windows to minimize quantum noise of ratiometric intracellular fluorescent probes. Cell Calcium 10: 527-534.</w:t>
      </w:r>
    </w:p>
    <w:p>
      <w:pPr>
        <w:pStyle w:val="Normal"/>
        <w:ind w:left="720" w:hanging="720"/>
        <w:rPr/>
      </w:pPr>
      <w:r>
        <w:rPr/>
        <w:t>4. Harrer JM, Kiss E, Kranias EG (1995) Application of the immunoblot technique for quantitation of protein levels in cardiac homogenates. Biotechniques 18: 995-998.</w:t>
      </w:r>
    </w:p>
    <w:p>
      <w:pPr>
        <w:pStyle w:val="Normal"/>
        <w:ind w:left="720" w:hanging="720"/>
        <w:rPr/>
      </w:pPr>
      <w:r>
        <w:rPr/>
        <w:t>5. Muth JN, Yamaguchi H, Mikala G, Grupp IL, Lewis W, et al. (1999) Cardiac-specific overexpression of the alpha(1) subunit of the L-type voltage-dependent Ca(2+) channel in transgenic mice. Loss of isoproterenol-induced contraction. J Biol Chem 274: 21503-21506.</w:t>
      </w:r>
    </w:p>
    <w:p>
      <w:pPr>
        <w:pStyle w:val="Normal"/>
        <w:ind w:left="720" w:hanging="720"/>
        <w:rPr/>
      </w:pPr>
      <w:r>
        <w:rPr/>
        <w:t>6. Muth JN, Varadi G, Schwartz A (2001) Use of transgenic mice to study voltage-dependent Ca2+ channels. Trends Pharmacol Sci 22: 526-532.</w:t>
      </w:r>
    </w:p>
    <w:p>
      <w:pPr>
        <w:pStyle w:val="Normal"/>
        <w:ind w:left="720" w:hanging="720"/>
        <w:rPr/>
      </w:pPr>
      <w:r>
        <w:rPr/>
        <w:t>7. Bodi I, Muth JN, Hahn HS, Petrashevskaya NN, Rubio M, et al. (2003) Electrical remodeling in hearts from a calcium-dependent mouse model of hypertrophy and failure: complex nature of K+ current changes and action potential duration. J Am Coll Cardiol 41: 1611-1622.</w:t>
      </w:r>
    </w:p>
    <w:p>
      <w:pPr>
        <w:pStyle w:val="Normal"/>
        <w:ind w:left="720" w:hanging="720"/>
        <w:rPr/>
      </w:pPr>
      <w:r>
        <w:rPr/>
        <w:t>8. Knollmann BC, Knollmann-Ritschel BE, Weissman NJ, Jones LR, Morad M (2000) Remodelling of ionic currents in hypertrophied and failing hearts of transgenic mice overexpressing calsequestrin. J Physiol 525 Pt 2: 483-498.</w:t>
      </w:r>
    </w:p>
    <w:p>
      <w:pPr>
        <w:pStyle w:val="Normal"/>
        <w:ind w:left="720" w:hanging="720"/>
        <w:rPr/>
      </w:pPr>
      <w:r>
        <w:rPr/>
        <w:t>9. Sato Y, Ferguson DG, Sako H, Dorn GW, 2nd, Kadambi VJ, et al. (1998) Cardiac-specific overexpression of mouse cardiac calsequestrin is associated with depressed cardiovascular function and hypertrophy in transgenic mice. J Biol Chem 273: 28470-28477.</w:t>
      </w:r>
    </w:p>
    <w:p>
      <w:pPr>
        <w:pStyle w:val="Normal"/>
        <w:ind w:left="720" w:hanging="720"/>
        <w:rPr/>
      </w:pPr>
      <w:r>
        <w:rPr/>
        <w:t>10. Jones LR, Suzuki YJ, Wang W, Kobayashi YM, Ramesh V, et al. (1998) Regulation of Ca2+ signaling in transgenic mouse cardiac myocytes overexpressing calsequestrin. J Clin Invest 101: 1385-1393.</w:t>
      </w:r>
    </w:p>
    <w:p>
      <w:pPr>
        <w:pStyle w:val="Normal"/>
        <w:ind w:left="720" w:hanging="720"/>
        <w:rPr/>
      </w:pPr>
      <w:r>
        <w:rPr/>
        <w:t>11. D'Angelo DD, Sakata Y, Lorenz JN, Boivin GP, Walsh RA, et al. (1997) Transgenic Galphaq overexpression induces cardiac contractile failure in mice. Proc Natl Acad Sci U S A 94: 8121-8126.</w:t>
      </w:r>
    </w:p>
    <w:p>
      <w:pPr>
        <w:pStyle w:val="Normal"/>
        <w:ind w:left="720" w:hanging="720"/>
        <w:rPr/>
      </w:pPr>
      <w:r>
        <w:rPr/>
        <w:t>12. Mitarai S, Reed TD, Yatani A (2000) Changes in ionic currents and beta-adrenergic receptor signaling in hypertrophied myocytes overexpressing G alpha(q). Am J Physiol Heart Circ Physiol 279: H139-148.</w:t>
      </w:r>
    </w:p>
    <w:p>
      <w:pPr>
        <w:pStyle w:val="Normal"/>
        <w:ind w:left="720" w:hanging="720"/>
        <w:rPr/>
      </w:pPr>
      <w:r>
        <w:rPr/>
        <w:t>13. Dorn GW, 2nd, Tepe NM, Wu G, Yatani A, Liggett SB (2000) Mechanisms of impaired beta-adrenergic receptor signaling in G(alphaq)-mediated cardiac hypertrophy and ventricular dysfunction. Mol Pharmacol 57: 278-287.</w:t>
      </w:r>
    </w:p>
    <w:p>
      <w:pPr>
        <w:pStyle w:val="Normal"/>
        <w:ind w:left="720" w:hanging="720"/>
        <w:rPr/>
      </w:pPr>
      <w:r>
        <w:rPr/>
        <w:t>14. Mende U, Kagen A, Cohen A, Aramburu J, Schoen FJ, et al. (1998) Transient cardiac expression of constitutively active Galphaq leads to hypertrophy and dilated cardiomyopathy by calcineurin-dependent and independent pathways. Proc Natl Acad Sci U S A 95: 13893-13898.</w:t>
      </w:r>
    </w:p>
    <w:p>
      <w:pPr>
        <w:pStyle w:val="Normal"/>
        <w:ind w:left="720" w:hanging="720"/>
        <w:rPr/>
      </w:pPr>
      <w:r>
        <w:rPr/>
        <w:t xml:space="preserve">15. Wu G, Yussman MG, Barrett TJ, Hahn HS, Osinska H, et al. (2001) Increased myocardial Rab GTPase expression: a consequence and cause of cardiomyopathy. </w:t>
      </w:r>
      <w:r>
        <w:rPr>
          <w:lang w:val="es-ES_tradnl"/>
        </w:rPr>
        <w:t>Circ Res 89: 1130-1137.</w:t>
      </w:r>
    </w:p>
    <w:p>
      <w:pPr>
        <w:pStyle w:val="Normal"/>
        <w:ind w:left="720" w:hanging="720"/>
        <w:rPr/>
      </w:pPr>
      <w:r>
        <w:rPr>
          <w:lang w:val="es-ES_tradnl"/>
        </w:rPr>
        <w:t xml:space="preserve">16. Kim SJ, Yatani A, Vatner DE, Yamamoto S, Ishikawa Y, et al. </w:t>
      </w:r>
      <w:r>
        <w:rPr/>
        <w:t xml:space="preserve">(1999) Differential regulation of inotropy and lusitropy in overexpressed Gsalpha myocytes through cAMP and Ca2+ channel pathways. </w:t>
      </w:r>
      <w:r>
        <w:rPr>
          <w:lang w:val="es-ES_tradnl"/>
        </w:rPr>
        <w:t>J Clin Invest 103: 1089-1097.</w:t>
      </w:r>
    </w:p>
    <w:p>
      <w:pPr>
        <w:pStyle w:val="Normal"/>
        <w:ind w:left="720" w:hanging="720"/>
        <w:rPr/>
      </w:pPr>
      <w:r>
        <w:rPr>
          <w:lang w:val="es-ES_tradnl"/>
        </w:rPr>
        <w:t xml:space="preserve">17. Lader AS, Xiao YF, Ishikawa Y, Cui Y, Vatner DE, et al. </w:t>
      </w:r>
      <w:r>
        <w:rPr/>
        <w:t>(1998) Cardiac Gsalpha overexpression enhances L-type calcium channels through an adenylyl cyclase independent pathway. Proc Natl Acad Sci U S A 95: 9669-9674.</w:t>
      </w:r>
    </w:p>
    <w:p>
      <w:pPr>
        <w:pStyle w:val="Normal"/>
        <w:ind w:left="720" w:hanging="720"/>
        <w:rPr/>
      </w:pPr>
      <w:r>
        <w:rPr/>
        <w:t>18. Wickenden AD, Lee P, Sah R, Huang Q, Fishman GI, et al. (1999) Targeted expression of a dominant-negative K(v)4.2 K(+) channel subunit in the mouse heart. Circ Res 85: 1067-1076.</w:t>
      </w:r>
    </w:p>
    <w:p>
      <w:pPr>
        <w:pStyle w:val="Normal"/>
        <w:ind w:left="720" w:hanging="720"/>
        <w:rPr/>
      </w:pPr>
      <w:r>
        <w:rPr/>
        <w:t>19. Molkentin JD, Lu JR, Antos CL, Markham B, Richardson J, et al. (1998) A calcineurin-dependent transcriptional pathway for cardiac hypertrophy. Cell 93: 215-228.</w:t>
      </w:r>
    </w:p>
    <w:p>
      <w:pPr>
        <w:pStyle w:val="Normal"/>
        <w:ind w:left="720" w:hanging="720"/>
        <w:rPr/>
      </w:pPr>
      <w:r>
        <w:rPr/>
        <w:t xml:space="preserve">20. Petrashevskaya NN, Bodi I, Rubio M, Molkentin JD, Schwartz A (2002) Cardiac function and electrical remodeling of the calcineurin-overexpressed transgenic mouse. </w:t>
      </w:r>
      <w:r>
        <w:rPr>
          <w:lang w:val="es-ES_tradnl"/>
        </w:rPr>
        <w:t>Cardiovasc Res 54: 117-132.</w:t>
      </w:r>
    </w:p>
    <w:p>
      <w:pPr>
        <w:pStyle w:val="Normal"/>
        <w:ind w:left="720" w:hanging="720"/>
        <w:rPr/>
      </w:pPr>
      <w:r>
        <w:rPr>
          <w:lang w:val="es-ES_tradnl"/>
        </w:rPr>
        <w:t xml:space="preserve">21. Dong D, Duan Y, Guo J, Roach DE, Swirp SL, et al. </w:t>
      </w:r>
      <w:r>
        <w:rPr/>
        <w:t>(2003) Overexpression of calcineurin in mouse causes sudden cardiac death associated with decreased density of K+ channels. Cardiovasc Res 57: 320-332.</w:t>
      </w:r>
    </w:p>
    <w:p>
      <w:pPr>
        <w:pStyle w:val="Normal"/>
        <w:ind w:left="720" w:hanging="720"/>
        <w:rPr/>
      </w:pPr>
      <w:r>
        <w:rPr/>
        <w:t>22. Yatani A, Honda R, Tymitz KM, Lalli MJ, Molkentin JD (2001) Enhanced Ca2+ channel currents in cardiac hypertrophy induced by activation of calcineurin-dependent pathway. J Mol Cell Cardiol 33: 249-259.</w:t>
      </w:r>
    </w:p>
    <w:p>
      <w:pPr>
        <w:pStyle w:val="Normal"/>
        <w:ind w:left="720" w:hanging="720"/>
        <w:rPr/>
      </w:pPr>
      <w:r>
        <w:rPr/>
        <w:t>23. Chu G, Carr AN, Young KB, Lester JW, Yatani A, et al. (2002) Enhanced myocyte contractility and Ca2+ handling in a calcineurin transgenic model of heart failure. Cardiovasc Res 54: 105-116.</w:t>
      </w:r>
    </w:p>
    <w:p>
      <w:pPr>
        <w:pStyle w:val="Normal"/>
        <w:ind w:left="720" w:hanging="720"/>
        <w:rPr/>
      </w:pPr>
      <w:r>
        <w:rPr/>
        <w:t>24. Kirchhefer U, Neumann J, Baba HA, Begrow F, Kobayashi YM, et al. (2001) Cardiac hypertrophy and impaired relaxation in transgenic mice overexpressing triadin 1. J Biol Chem 276: 4142-4149.</w:t>
      </w:r>
    </w:p>
    <w:p>
      <w:pPr>
        <w:pStyle w:val="Normal"/>
        <w:ind w:left="720" w:hanging="720"/>
        <w:rPr/>
      </w:pPr>
      <w:r>
        <w:rPr/>
        <w:t>25. Takeishi Y, Ping P, Bolli R, Kirkpatrick DL, Hoit BD, et al. (2000) Transgenic overexpression of constitutively active protein kinase C epsilon causes concentric cardiac hypertrophy. Circ Res 86: 1218-1223.</w:t>
      </w:r>
    </w:p>
    <w:p>
      <w:pPr>
        <w:pStyle w:val="Normal"/>
        <w:ind w:left="720" w:hanging="720"/>
        <w:rPr/>
      </w:pPr>
      <w:r>
        <w:rPr/>
        <w:t>26. Wakasaki H, Koya D, Schoen FJ, Jirousek MR, Ways DK, et al. (1997) Targeted overexpression of protein kinase C beta2 isoform in myocardium causes cardiomyopathy. Proc Natl Acad Sci U S A 94: 9320-9325.</w:t>
      </w:r>
    </w:p>
    <w:p>
      <w:pPr>
        <w:pStyle w:val="Normal"/>
        <w:ind w:left="720" w:hanging="720"/>
        <w:rPr/>
      </w:pPr>
      <w:r>
        <w:rPr/>
        <w:t>27. Takeishi Y, Chu G, Kirkpatrick DM, Li Z, Wakasaki H, et al. (1998) In vivo phosphorylation of cardiac troponin I by protein kinase Cbeta2 decreases cardiomyocyte calcium responsiveness and contractility in transgenic mouse hearts. J Clin Invest 102: 72-78.</w:t>
      </w:r>
    </w:p>
    <w:p>
      <w:pPr>
        <w:pStyle w:val="Normal"/>
        <w:ind w:left="720" w:hanging="720"/>
        <w:rPr/>
      </w:pPr>
      <w:r>
        <w:rPr/>
        <w:t>28. Shou W, Aghdasi B, Armstrong DL, Guo Q, Bao S, et al. (1998) Cardiac defects and altered ryanodine receptor function in mice lacking FKBP12. Nature 391: 489-492.</w:t>
      </w:r>
    </w:p>
    <w:p>
      <w:pPr>
        <w:pStyle w:val="Normal"/>
        <w:ind w:left="720" w:hanging="720"/>
        <w:rPr/>
      </w:pPr>
      <w:r>
        <w:rPr/>
        <w:t>29. Xin HB, Senbonmatsu T, Cheng DS, Wang YX, Copello JA, et al. (2002) Oestrogen protects FKBP12.6 null mice from cardiac hypertrophy. Nature 416: 334-338.</w:t>
      </w:r>
    </w:p>
    <w:p>
      <w:pPr>
        <w:pStyle w:val="Normal"/>
        <w:ind w:left="720" w:hanging="720"/>
        <w:rPr/>
      </w:pPr>
      <w:r>
        <w:rPr/>
        <w:t>30. Wehrens XH, Lehnart SE, Huang F, Vest JA, Reiken SR, et al. (2003) FKBP12.6 deficiency and defective calcium release channel (ryanodine receptor) function linked to exercise-induced sudden cardiac death. Cell 113: 829-840.</w:t>
      </w:r>
    </w:p>
    <w:p>
      <w:pPr>
        <w:pStyle w:val="Normal"/>
        <w:ind w:left="720" w:hanging="720"/>
        <w:rPr/>
      </w:pPr>
      <w:r>
        <w:rPr/>
        <w:t xml:space="preserve">31. Hong CS, Cho MC, Kwak YG, Song CH, Lee YH, et al. (2002) Cardiac remodeling and atrial fibrillation in transgenic mice overexpressing junctin. </w:t>
      </w:r>
      <w:r>
        <w:rPr>
          <w:lang w:val="de-DE"/>
        </w:rPr>
        <w:t>Faseb J 16: 1310-1312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32. Maier LS, Zhang T, Chen L, DeSantiago J, Brown JH, et al. </w:t>
      </w:r>
      <w:r>
        <w:rPr/>
        <w:t>(2003) Transgenic CaMKIIdeltaC overexpression uniquely alters cardiac myocyte Ca2+ handling: reduced SR Ca2+ load and activated SR Ca2+ release. Circ Res 92: 904-911.</w:t>
      </w:r>
    </w:p>
    <w:p>
      <w:pPr>
        <w:pStyle w:val="Normal"/>
        <w:ind w:left="720" w:hanging="720"/>
        <w:rPr/>
      </w:pPr>
      <w:r>
        <w:rPr/>
        <w:t>33. Zhang T, Johnson EN, Gu Y, Morissette MR, Sah VP, et al. (2002) The cardiac-specific nuclear delta(B) isoform of Ca2+/calmodulin-dependent protein kinase II induces hypertrophy and dilated cardiomyopathy associated with increased protein phosphatase 2A activity. J Biol Chem 277: 1261-1267.</w:t>
      </w:r>
    </w:p>
    <w:p>
      <w:pPr>
        <w:pStyle w:val="Normal"/>
        <w:ind w:left="720" w:hanging="720"/>
        <w:rPr/>
      </w:pPr>
      <w:r>
        <w:rPr/>
        <w:t>34. Passier R, Zeng H, Frey N, Naya FJ, Nicol RL, et al. (2000) CaM kinase signaling induces cardiac hypertrophy and activates the MEF2 transcription factor in vivo. J Clin Invest 105: 1395-1406.</w:t>
      </w:r>
    </w:p>
    <w:p>
      <w:pPr>
        <w:pStyle w:val="Normal"/>
        <w:ind w:left="720" w:hanging="720"/>
        <w:rPr/>
      </w:pPr>
      <w:r>
        <w:rPr/>
        <w:t>35. Wu Y, Temple J, Zhang R, Dzhura I, Zhang W, et al. (2002) Calmodulin kinase II and arrhythmias in a mouse model of cardiac hypertrophy. Circulation 106: 1288-1293.</w:t>
      </w:r>
    </w:p>
    <w:p>
      <w:pPr>
        <w:pStyle w:val="Normal"/>
        <w:ind w:left="720" w:hanging="720"/>
        <w:rPr/>
      </w:pPr>
      <w:r>
        <w:rPr/>
        <w:t>36. Muthuchamy M, Boivin GP, Grupp IL, Wieczorek DF (1998) Beta-tropomyosin overexpression induces severe cardiac abnormalities. J Mol Cell Cardiol 30: 1545-1557.</w:t>
      </w:r>
    </w:p>
    <w:p>
      <w:pPr>
        <w:pStyle w:val="Normal"/>
        <w:ind w:left="720" w:hanging="720"/>
        <w:rPr/>
      </w:pPr>
      <w:r>
        <w:rPr/>
        <w:t>37. Engelhardt S, Hein L, Wiesmann F, Lohse MJ (1999) Progressive hypertrophy and heart failure in beta1-adrenergic receptor transgenic mice. Proc Natl Acad Sci U S A 96: 7059-7064.</w:t>
      </w:r>
    </w:p>
    <w:p>
      <w:pPr>
        <w:pStyle w:val="Normal"/>
        <w:ind w:left="720" w:hanging="720"/>
        <w:rPr/>
      </w:pPr>
      <w:r>
        <w:rPr/>
        <w:t>38. Engelhardt S, Boknik P, Keller U, Neumann J, Lohse MJ, et al. (2001) Early impairment of calcium handling and altered expression of junctin in hearts of mice overexpressing the beta1-adrenergic receptor. Faseb J 15: 2718-2720.</w:t>
      </w:r>
    </w:p>
    <w:p>
      <w:pPr>
        <w:pStyle w:val="Normal"/>
        <w:ind w:left="720" w:hanging="720"/>
        <w:rPr/>
      </w:pPr>
      <w:r>
        <w:rPr/>
        <w:t>39. Liggett SB, Tepe NM, Lorenz JN, Canning AM, Jantz TD, et al. (2000) Early and delayed consequences of beta(2)-adrenergic receptor overexpression in mouse hearts: critical role for expression level. Circulation 101: 1707-1714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2T21:50:00Z</dcterms:created>
  <dc:creator>Bodi</dc:creator>
  <dc:description/>
  <cp:keywords/>
  <dc:language>en-US</dc:language>
  <cp:lastModifiedBy>Bodi</cp:lastModifiedBy>
  <dcterms:modified xsi:type="dcterms:W3CDTF">2008-12-12T21:51:00Z</dcterms:modified>
  <cp:revision>1</cp:revision>
  <dc:subject/>
  <dc:title>On line data Supplement</dc:title>
</cp:coreProperties>
</file>